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w:t>
      </w:r>
      <w:bookmarkStart w:id="4" w:name="_Hlk138401551"/>
      <w:r>
        <w:t xml:space="preserve">‘Inclusivity in global research’ </w:t>
      </w:r>
      <w:bookmarkEnd w:id="4"/>
      <w:r>
        <w:t xml:space="preserve">to your Methods section and adding the following sentence: </w:t>
      </w:r>
      <w:bookmarkStart w:id="5" w:name="_Hlk138401810"/>
      <w:r>
        <w:t>“</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5"/>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6286C55" w:rsidR="000035D5" w:rsidRDefault="000035D5">
                            <w:r>
                              <w:t xml:space="preserve">Reported on page number: </w:t>
                            </w:r>
                            <w:r w:rsidR="0072155A">
                              <w:t>8, line 177-18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6286C55" w:rsidR="000035D5" w:rsidRDefault="000035D5">
                      <w:r>
                        <w:t xml:space="preserve">Reported on page number: </w:t>
                      </w:r>
                      <w:r w:rsidR="0072155A">
                        <w:t>8, line 177-18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1DCCEE3" w:rsidR="000035D5" w:rsidRDefault="000035D5" w:rsidP="000035D5">
                            <w:r>
                              <w:t xml:space="preserve">Reported on page number: </w:t>
                            </w:r>
                            <w:r w:rsidR="0072155A">
                              <w:t xml:space="preserve">No devia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1DCCEE3" w:rsidR="000035D5" w:rsidRDefault="000035D5" w:rsidP="000035D5">
                      <w:r>
                        <w:t xml:space="preserve">Reported on page number: </w:t>
                      </w:r>
                      <w:r w:rsidR="0072155A">
                        <w:t xml:space="preserve">No deviations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A6302E2">
                <wp:simplePos x="0" y="0"/>
                <wp:positionH relativeFrom="margin">
                  <wp:align>right</wp:align>
                </wp:positionH>
                <wp:positionV relativeFrom="paragraph">
                  <wp:posOffset>708025</wp:posOffset>
                </wp:positionV>
                <wp:extent cx="6838950" cy="10858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41AE696F" w14:textId="23A4E7C0" w:rsidR="000035D5" w:rsidRDefault="0072155A" w:rsidP="000035D5">
                            <w:r>
                              <w:t>The s</w:t>
                            </w:r>
                            <w:r w:rsidR="00D30A3C">
                              <w:t>t</w:t>
                            </w:r>
                            <w:r>
                              <w:t>udy was carried out by the Elizabeth Glaser Pediatric AIDS Foundation</w:t>
                            </w:r>
                            <w:r w:rsidR="003234E4">
                              <w:t xml:space="preserve"> (EGPAF)</w:t>
                            </w:r>
                            <w:r>
                              <w:t xml:space="preserve"> and the Lesotho ministry of Health. </w:t>
                            </w:r>
                            <w:r w:rsidR="00D30A3C">
                              <w:t xml:space="preserve">EGPAF-Lesotho supports the Lesotho Ministry of Health in direct service implementation of HIV programs, research and strategic information in the country. </w:t>
                            </w:r>
                            <w:r>
                              <w:t xml:space="preserve">Six of the eight authors listed are </w:t>
                            </w:r>
                            <w:r w:rsidR="00A67721">
                              <w:t>resident in Lesotho, and five of them are nationals</w:t>
                            </w:r>
                            <w:r>
                              <w:t xml:space="preserve">. Two researchers were based </w:t>
                            </w:r>
                            <w:r w:rsidR="00D30A3C">
                              <w:t xml:space="preserve">at the EGPAF headquarters </w:t>
                            </w:r>
                            <w:r>
                              <w:t>in the USA. Only individuals who fulfilled the ICMJE criteria for authorship are lis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5.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" strokecolor="#193a65">
                <v:textbox>
                  <w:txbxContent>
                    <w:p w14:paraId="41AE696F" w14:textId="23A4E7C0" w:rsidR="000035D5" w:rsidRDefault="0072155A" w:rsidP="000035D5">
                      <w:r>
                        <w:t>The s</w:t>
                      </w:r>
                      <w:r w:rsidR="00D30A3C">
                        <w:t>t</w:t>
                      </w:r>
                      <w:r>
                        <w:t>udy was carried out by the Elizabeth Glaser Pediatric AIDS Foundation</w:t>
                      </w:r>
                      <w:r w:rsidR="003234E4">
                        <w:t xml:space="preserve"> (EGPAF)</w:t>
                      </w:r>
                      <w:r>
                        <w:t xml:space="preserve"> and the Lesotho ministry of Health. </w:t>
                      </w:r>
                      <w:r w:rsidR="00D30A3C">
                        <w:t xml:space="preserve">EGPAF-Lesotho supports the Lesotho Ministry of Health in direct service implementation of HIV programs, research and strategic information in the country. </w:t>
                      </w:r>
                      <w:r>
                        <w:t xml:space="preserve">Six of the eight authors listed are </w:t>
                      </w:r>
                      <w:r w:rsidR="00A67721">
                        <w:t>resident in Lesotho, and five of them are nationals</w:t>
                      </w:r>
                      <w:r>
                        <w:t xml:space="preserve">. Two researchers were based </w:t>
                      </w:r>
                      <w:r w:rsidR="00D30A3C">
                        <w:t xml:space="preserve">at the EGPAF headquarters </w:t>
                      </w:r>
                      <w:r>
                        <w:t>in the USA. Only individuals who fulfilled the ICMJE criteria for authorship are lis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373E5D9"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765DD9E5">
                <wp:simplePos x="0" y="0"/>
                <wp:positionH relativeFrom="margin">
                  <wp:align>right</wp:align>
                </wp:positionH>
                <wp:positionV relativeFrom="paragraph">
                  <wp:posOffset>997585</wp:posOffset>
                </wp:positionV>
                <wp:extent cx="6838950" cy="10668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223CD14A" w14:textId="637B6D84" w:rsidR="000035D5" w:rsidRDefault="00850BF3" w:rsidP="000035D5">
                            <w:r>
                              <w:t>We obtained w</w:t>
                            </w:r>
                            <w:r w:rsidR="0072155A">
                              <w:t xml:space="preserve">ritten informed consent from </w:t>
                            </w:r>
                            <w:r w:rsidR="00446D31">
                              <w:t xml:space="preserve">adult caregivers of the participants. In </w:t>
                            </w:r>
                            <w:proofErr w:type="gramStart"/>
                            <w:r w:rsidR="00446D31">
                              <w:t>addition</w:t>
                            </w:r>
                            <w:proofErr w:type="gramEnd"/>
                            <w:r w:rsidR="00446D31">
                              <w:t xml:space="preserve"> children 12 years or older provided assent for their participation in the study. The local ministry of health IRB reviewed and approved the protocol, and granted permission to implement the study. Additional review and approval </w:t>
                            </w:r>
                            <w:proofErr w:type="gramStart"/>
                            <w:r w:rsidR="00446D31">
                              <w:t>was</w:t>
                            </w:r>
                            <w:proofErr w:type="gramEnd"/>
                            <w:r w:rsidR="00446D31">
                              <w:t xml:space="preserve"> obtained from </w:t>
                            </w:r>
                            <w:proofErr w:type="spellStart"/>
                            <w:r w:rsidR="00446D31">
                              <w:t>Advarra</w:t>
                            </w:r>
                            <w:proofErr w:type="spellEnd"/>
                            <w:r w:rsidR="00446D31">
                              <w:t xml:space="preserve"> IRB in the USA</w:t>
                            </w:r>
                            <w:r w:rsidR="00A67721">
                              <w:t>. This detail is includ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5JQKwIAAE0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" strokecolor="#193a65">
                <v:textbox>
                  <w:txbxContent>
                    <w:p w14:paraId="223CD14A" w14:textId="637B6D84" w:rsidR="000035D5" w:rsidRDefault="00850BF3" w:rsidP="000035D5">
                      <w:r>
                        <w:t>We obtained w</w:t>
                      </w:r>
                      <w:r w:rsidR="0072155A">
                        <w:t xml:space="preserve">ritten informed consent from </w:t>
                      </w:r>
                      <w:r w:rsidR="00446D31">
                        <w:t xml:space="preserve">adult caregivers of the participants. In </w:t>
                      </w:r>
                      <w:proofErr w:type="gramStart"/>
                      <w:r w:rsidR="00446D31">
                        <w:t>addition</w:t>
                      </w:r>
                      <w:proofErr w:type="gramEnd"/>
                      <w:r w:rsidR="00446D31">
                        <w:t xml:space="preserve"> children 12 years or older provided assent for their participation in the study. The local ministry of health IRB reviewed and approved the protocol, and granted permission to implement the study. Additional review and approval </w:t>
                      </w:r>
                      <w:proofErr w:type="gramStart"/>
                      <w:r w:rsidR="00446D31">
                        <w:t>was</w:t>
                      </w:r>
                      <w:proofErr w:type="gramEnd"/>
                      <w:r w:rsidR="00446D31">
                        <w:t xml:space="preserve"> obtained from </w:t>
                      </w:r>
                      <w:proofErr w:type="spellStart"/>
                      <w:r w:rsidR="00446D31">
                        <w:t>Advarra</w:t>
                      </w:r>
                      <w:proofErr w:type="spellEnd"/>
                      <w:r w:rsidR="00446D31">
                        <w:t xml:space="preserve"> IRB in the USA</w:t>
                      </w:r>
                      <w:r w:rsidR="00A67721">
                        <w:t>. This detail is included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30458721" w:rsidR="000035D5" w:rsidRDefault="00A6772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5E23EB8">
                <wp:simplePos x="0" y="0"/>
                <wp:positionH relativeFrom="margin">
                  <wp:posOffset>-31750</wp:posOffset>
                </wp:positionH>
                <wp:positionV relativeFrom="paragraph">
                  <wp:posOffset>1603375</wp:posOffset>
                </wp:positionV>
                <wp:extent cx="6838950" cy="14478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7800"/>
                        </a:xfrm>
                        <a:prstGeom prst="rect">
                          <a:avLst/>
                        </a:prstGeom>
                        <a:solidFill>
                          <a:srgbClr val="FFFFFF"/>
                        </a:solidFill>
                        <a:ln w="9525">
                          <a:solidFill>
                            <a:srgbClr val="193A65"/>
                          </a:solidFill>
                          <a:miter lim="800000"/>
                          <a:headEnd/>
                          <a:tailEnd/>
                        </a:ln>
                      </wps:spPr>
                      <wps:txbx>
                        <w:txbxContent>
                          <w:p w14:paraId="6D21B23F" w14:textId="3B3662E4" w:rsidR="000035D5" w:rsidRDefault="005C3810" w:rsidP="000035D5">
                            <w:r>
                              <w:t xml:space="preserve">Initial </w:t>
                            </w:r>
                            <w:r w:rsidR="008C53BB">
                              <w:t xml:space="preserve">conceptualization and </w:t>
                            </w:r>
                            <w:r>
                              <w:t>brainstorming sessions were held between E</w:t>
                            </w:r>
                            <w:r w:rsidR="005C3FF2">
                              <w:t>GPAF</w:t>
                            </w:r>
                            <w:r>
                              <w:t xml:space="preserve"> and the local Ministry of Health. A senior doctor from the </w:t>
                            </w:r>
                            <w:r w:rsidR="008C53BB">
                              <w:t>M</w:t>
                            </w:r>
                            <w:r>
                              <w:t>inistry</w:t>
                            </w:r>
                            <w:r w:rsidR="005C3FF2">
                              <w:t xml:space="preserve"> of </w:t>
                            </w:r>
                            <w:proofErr w:type="gramStart"/>
                            <w:r w:rsidR="008C53BB">
                              <w:t>H</w:t>
                            </w:r>
                            <w:r w:rsidR="005C3FF2">
                              <w:t xml:space="preserve">ealth </w:t>
                            </w:r>
                            <w:r>
                              <w:t>,</w:t>
                            </w:r>
                            <w:proofErr w:type="gramEnd"/>
                            <w:r>
                              <w:t xml:space="preserve"> who later became the lead investigator </w:t>
                            </w:r>
                            <w:r w:rsidR="005C3FF2">
                              <w:t xml:space="preserve">together with local EGPAF staff held formal </w:t>
                            </w:r>
                            <w:proofErr w:type="spellStart"/>
                            <w:r w:rsidR="005C3FF2">
                              <w:t>anf</w:t>
                            </w:r>
                            <w:proofErr w:type="spellEnd"/>
                            <w:r w:rsidR="005C3FF2">
                              <w:t xml:space="preserve"> informal meetings with the District Health Management Teams and the health facility administrators to refine </w:t>
                            </w:r>
                            <w:proofErr w:type="spellStart"/>
                            <w:r w:rsidR="005C3FF2">
                              <w:t>intial</w:t>
                            </w:r>
                            <w:proofErr w:type="spellEnd"/>
                            <w:r w:rsidR="005C3FF2">
                              <w:t xml:space="preserve"> ideas that were </w:t>
                            </w:r>
                            <w:proofErr w:type="spellStart"/>
                            <w:r w:rsidR="005C3FF2">
                              <w:t>untimately</w:t>
                            </w:r>
                            <w:proofErr w:type="spellEnd"/>
                            <w:r w:rsidR="005C3FF2">
                              <w:t xml:space="preserve"> included in the protocol. </w:t>
                            </w:r>
                            <w:r w:rsidR="00471048">
                              <w:t xml:space="preserve">The consent and assent documents were translated by local nurses employed by EGPAF and the Ministry of Health. During study implementation, EGPAF and Ministry of Health teams regularly provided updates to the study sites through </w:t>
                            </w:r>
                            <w:proofErr w:type="spellStart"/>
                            <w:r w:rsidR="00471048">
                              <w:t>inperson</w:t>
                            </w:r>
                            <w:proofErr w:type="spellEnd"/>
                            <w:r w:rsidR="00471048">
                              <w:t xml:space="preserve"> meetings held at the study </w:t>
                            </w:r>
                            <w:r w:rsidR="008C53BB">
                              <w:t>health facilities</w:t>
                            </w:r>
                            <w:r w:rsidR="0047104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5pt;margin-top:126.25pt;width:538.5pt;height:11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" strokecolor="#193a65">
                <v:textbox>
                  <w:txbxContent>
                    <w:p w14:paraId="6D21B23F" w14:textId="3B3662E4" w:rsidR="000035D5" w:rsidRDefault="005C3810" w:rsidP="000035D5">
                      <w:r>
                        <w:t xml:space="preserve">Initial </w:t>
                      </w:r>
                      <w:r w:rsidR="008C53BB">
                        <w:t xml:space="preserve">conceptualization and </w:t>
                      </w:r>
                      <w:r>
                        <w:t>brainstorming sessions were held between E</w:t>
                      </w:r>
                      <w:r w:rsidR="005C3FF2">
                        <w:t>GPAF</w:t>
                      </w:r>
                      <w:r>
                        <w:t xml:space="preserve"> and the local Ministry of Health. A senior doctor from the </w:t>
                      </w:r>
                      <w:r w:rsidR="008C53BB">
                        <w:t>M</w:t>
                      </w:r>
                      <w:r>
                        <w:t>inistry</w:t>
                      </w:r>
                      <w:r w:rsidR="005C3FF2">
                        <w:t xml:space="preserve"> of </w:t>
                      </w:r>
                      <w:proofErr w:type="gramStart"/>
                      <w:r w:rsidR="008C53BB">
                        <w:t>H</w:t>
                      </w:r>
                      <w:r w:rsidR="005C3FF2">
                        <w:t xml:space="preserve">ealth </w:t>
                      </w:r>
                      <w:r>
                        <w:t>,</w:t>
                      </w:r>
                      <w:proofErr w:type="gramEnd"/>
                      <w:r>
                        <w:t xml:space="preserve"> who later became the lead investigator </w:t>
                      </w:r>
                      <w:r w:rsidR="005C3FF2">
                        <w:t xml:space="preserve">together with local EGPAF staff held formal </w:t>
                      </w:r>
                      <w:proofErr w:type="spellStart"/>
                      <w:r w:rsidR="005C3FF2">
                        <w:t>anf</w:t>
                      </w:r>
                      <w:proofErr w:type="spellEnd"/>
                      <w:r w:rsidR="005C3FF2">
                        <w:t xml:space="preserve"> informal meetings with the District Health Management Teams and the health facility administrators to refine </w:t>
                      </w:r>
                      <w:proofErr w:type="spellStart"/>
                      <w:r w:rsidR="005C3FF2">
                        <w:t>intial</w:t>
                      </w:r>
                      <w:proofErr w:type="spellEnd"/>
                      <w:r w:rsidR="005C3FF2">
                        <w:t xml:space="preserve"> ideas that were </w:t>
                      </w:r>
                      <w:proofErr w:type="spellStart"/>
                      <w:r w:rsidR="005C3FF2">
                        <w:t>untimately</w:t>
                      </w:r>
                      <w:proofErr w:type="spellEnd"/>
                      <w:r w:rsidR="005C3FF2">
                        <w:t xml:space="preserve"> included in the protocol. </w:t>
                      </w:r>
                      <w:r w:rsidR="00471048">
                        <w:t xml:space="preserve">The consent and assent documents were translated by local nurses employed by EGPAF and the Ministry of Health. During study implementation, EGPAF and Ministry of Health teams regularly provided updates to the study sites through </w:t>
                      </w:r>
                      <w:proofErr w:type="spellStart"/>
                      <w:r w:rsidR="00471048">
                        <w:t>inperson</w:t>
                      </w:r>
                      <w:proofErr w:type="spellEnd"/>
                      <w:r w:rsidR="00471048">
                        <w:t xml:space="preserve"> meetings held at the study </w:t>
                      </w:r>
                      <w:r w:rsidR="008C53BB">
                        <w:t>health facilities</w:t>
                      </w:r>
                      <w:r w:rsidR="00471048">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4FDD010"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r w:rsidR="008C53BB">
        <w:t xml:space="preserve"> Please refer to the response provided above.</w:t>
      </w:r>
    </w:p>
    <w:bookmarkEnd w:id="7"/>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4EBFBD5">
                <wp:simplePos x="0" y="0"/>
                <wp:positionH relativeFrom="margin">
                  <wp:align>right</wp:align>
                </wp:positionH>
                <wp:positionV relativeFrom="paragraph">
                  <wp:posOffset>698500</wp:posOffset>
                </wp:positionV>
                <wp:extent cx="6838950" cy="12636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3650"/>
                        </a:xfrm>
                        <a:prstGeom prst="rect">
                          <a:avLst/>
                        </a:prstGeom>
                        <a:solidFill>
                          <a:srgbClr val="FFFFFF"/>
                        </a:solidFill>
                        <a:ln w="9525">
                          <a:solidFill>
                            <a:srgbClr val="193A65"/>
                          </a:solidFill>
                          <a:miter lim="800000"/>
                          <a:headEnd/>
                          <a:tailEnd/>
                        </a:ln>
                      </wps:spPr>
                      <wps:txbx>
                        <w:txbxContent>
                          <w:p w14:paraId="4C1FB508" w14:textId="67743951" w:rsidR="001818AC" w:rsidRPr="001818AC" w:rsidRDefault="00471048" w:rsidP="001818AC">
                            <w:pPr>
                              <w:rPr>
                                <w:b/>
                                <w:lang w:val="en-ZA"/>
                              </w:rPr>
                            </w:pPr>
                            <w:r>
                              <w:t xml:space="preserve">Yes. All findings of the study </w:t>
                            </w:r>
                            <w:r w:rsidR="001818AC">
                              <w:t>will be shared</w:t>
                            </w:r>
                            <w:r w:rsidR="008C53BB">
                              <w:t xml:space="preserve"> through presentations, abstracts, manuscripts and a study report)</w:t>
                            </w:r>
                            <w:r w:rsidR="001818AC">
                              <w:t xml:space="preserve">. </w:t>
                            </w:r>
                            <w:r w:rsidR="001818AC" w:rsidRPr="001818AC">
                              <w:rPr>
                                <w:bCs/>
                                <w:lang w:val="en-ZA"/>
                              </w:rPr>
                              <w:t>As s</w:t>
                            </w:r>
                            <w:r w:rsidR="001818AC" w:rsidRPr="001818AC">
                              <w:rPr>
                                <w:lang w:val="en-ZA"/>
                              </w:rPr>
                              <w:t xml:space="preserve">tudy findings become available and are finalized, </w:t>
                            </w:r>
                            <w:r w:rsidR="008C53BB">
                              <w:rPr>
                                <w:lang w:val="en-ZA"/>
                              </w:rPr>
                              <w:t>results</w:t>
                            </w:r>
                            <w:r w:rsidR="001818AC" w:rsidRPr="001818AC">
                              <w:rPr>
                                <w:lang w:val="en-ZA"/>
                              </w:rPr>
                              <w:t xml:space="preserve"> will be disseminated to key stakeholders within Lesotho, including, but not limited to, the M</w:t>
                            </w:r>
                            <w:r w:rsidR="008C53BB">
                              <w:rPr>
                                <w:lang w:val="en-ZA"/>
                              </w:rPr>
                              <w:t>inistry of Health</w:t>
                            </w:r>
                            <w:r w:rsidR="001818AC" w:rsidRPr="001818AC">
                              <w:rPr>
                                <w:lang w:val="en-ZA"/>
                              </w:rPr>
                              <w:t>, HIV technical working groups (TWG), the study health facilities, the Lesotho research forum, in-country UN agencies, donors, PEPFAR and other implementing partners. In addition, critical study results will be shared with a broader international audience</w:t>
                            </w:r>
                            <w:r w:rsidR="008C53BB">
                              <w:rPr>
                                <w:lang w:val="en-ZA"/>
                              </w:rPr>
                              <w:t xml:space="preserve"> through conference a</w:t>
                            </w:r>
                            <w:r w:rsidR="001818AC" w:rsidRPr="001818AC">
                              <w:rPr>
                                <w:lang w:val="en-ZA"/>
                              </w:rPr>
                              <w:t xml:space="preserve">bstracts and </w:t>
                            </w:r>
                            <w:r w:rsidR="008C53BB">
                              <w:rPr>
                                <w:lang w:val="en-ZA"/>
                              </w:rPr>
                              <w:t>journal publications</w:t>
                            </w:r>
                            <w:r w:rsidR="001818AC" w:rsidRPr="001818AC">
                              <w:rPr>
                                <w:lang w:val="en-ZA"/>
                              </w:rPr>
                              <w:t>.</w:t>
                            </w:r>
                          </w:p>
                          <w:p w14:paraId="63B5C0C8" w14:textId="1E7A126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" strokecolor="#193a65">
                <v:textbox>
                  <w:txbxContent>
                    <w:p w14:paraId="4C1FB508" w14:textId="67743951" w:rsidR="001818AC" w:rsidRPr="001818AC" w:rsidRDefault="00471048" w:rsidP="001818AC">
                      <w:pPr>
                        <w:rPr>
                          <w:b/>
                          <w:lang w:val="en-ZA"/>
                        </w:rPr>
                      </w:pPr>
                      <w:r>
                        <w:t xml:space="preserve">Yes. All findings of the study </w:t>
                      </w:r>
                      <w:r w:rsidR="001818AC">
                        <w:t>will be shared</w:t>
                      </w:r>
                      <w:r w:rsidR="008C53BB">
                        <w:t xml:space="preserve"> through presentations, abstracts, manuscripts and a study report)</w:t>
                      </w:r>
                      <w:r w:rsidR="001818AC">
                        <w:t xml:space="preserve">. </w:t>
                      </w:r>
                      <w:r w:rsidR="001818AC" w:rsidRPr="001818AC">
                        <w:rPr>
                          <w:bCs/>
                          <w:lang w:val="en-ZA"/>
                        </w:rPr>
                        <w:t>As s</w:t>
                      </w:r>
                      <w:r w:rsidR="001818AC" w:rsidRPr="001818AC">
                        <w:rPr>
                          <w:lang w:val="en-ZA"/>
                        </w:rPr>
                        <w:t xml:space="preserve">tudy findings become available and are finalized, </w:t>
                      </w:r>
                      <w:r w:rsidR="008C53BB">
                        <w:rPr>
                          <w:lang w:val="en-ZA"/>
                        </w:rPr>
                        <w:t>results</w:t>
                      </w:r>
                      <w:r w:rsidR="001818AC" w:rsidRPr="001818AC">
                        <w:rPr>
                          <w:lang w:val="en-ZA"/>
                        </w:rPr>
                        <w:t xml:space="preserve"> will be disseminated to key stakeholders within Lesotho, including, but not limited to, the M</w:t>
                      </w:r>
                      <w:r w:rsidR="008C53BB">
                        <w:rPr>
                          <w:lang w:val="en-ZA"/>
                        </w:rPr>
                        <w:t>inistry of Health</w:t>
                      </w:r>
                      <w:r w:rsidR="001818AC" w:rsidRPr="001818AC">
                        <w:rPr>
                          <w:lang w:val="en-ZA"/>
                        </w:rPr>
                        <w:t>, HIV technical working groups (TWG), the study health facilities, the Lesotho research forum, in-country UN agencies, donors, PEPFAR and other implementing partners. In addition, critical study results will be shared with a broader international audience</w:t>
                      </w:r>
                      <w:r w:rsidR="008C53BB">
                        <w:rPr>
                          <w:lang w:val="en-ZA"/>
                        </w:rPr>
                        <w:t xml:space="preserve"> through conference a</w:t>
                      </w:r>
                      <w:r w:rsidR="001818AC" w:rsidRPr="001818AC">
                        <w:rPr>
                          <w:lang w:val="en-ZA"/>
                        </w:rPr>
                        <w:t xml:space="preserve">bstracts and </w:t>
                      </w:r>
                      <w:r w:rsidR="008C53BB">
                        <w:rPr>
                          <w:lang w:val="en-ZA"/>
                        </w:rPr>
                        <w:t>journal publications</w:t>
                      </w:r>
                      <w:r w:rsidR="001818AC" w:rsidRPr="001818AC">
                        <w:rPr>
                          <w:lang w:val="en-ZA"/>
                        </w:rPr>
                        <w:t>.</w:t>
                      </w:r>
                    </w:p>
                    <w:p w14:paraId="63B5C0C8" w14:textId="1E7A1260"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bookmarkStart w:id="9" w:name="_GoBack"/>
      <w:bookmarkEnd w:id="9"/>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1A4176" w:rsidR="000035D5" w:rsidRDefault="001818A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31A4176" w:rsidR="000035D5" w:rsidRDefault="001818A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0D1ED2C" w:rsidR="000035D5" w:rsidRDefault="001818A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0D1ED2C" w:rsidR="000035D5" w:rsidRDefault="001818A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D11D383" w:rsidR="000035D5" w:rsidRDefault="001818A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D11D383" w:rsidR="000035D5" w:rsidRDefault="001818A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863EDCB" w:rsidR="000035D5" w:rsidRDefault="001818A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863EDCB" w:rsidR="000035D5" w:rsidRDefault="001818A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C0F87A0" w:rsidR="000035D5" w:rsidRDefault="001818A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C0F87A0" w:rsidR="000035D5" w:rsidRDefault="001818A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C53BB">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5DD3"/>
    <w:rsid w:val="000F365D"/>
    <w:rsid w:val="00116E71"/>
    <w:rsid w:val="001818AC"/>
    <w:rsid w:val="003234E4"/>
    <w:rsid w:val="00335779"/>
    <w:rsid w:val="00446D31"/>
    <w:rsid w:val="00471048"/>
    <w:rsid w:val="004A7A57"/>
    <w:rsid w:val="004B614F"/>
    <w:rsid w:val="00541C18"/>
    <w:rsid w:val="00580384"/>
    <w:rsid w:val="005C3810"/>
    <w:rsid w:val="005C3FF2"/>
    <w:rsid w:val="00601762"/>
    <w:rsid w:val="0069423E"/>
    <w:rsid w:val="0072155A"/>
    <w:rsid w:val="00831ADE"/>
    <w:rsid w:val="00841F25"/>
    <w:rsid w:val="00850BF3"/>
    <w:rsid w:val="008C53BB"/>
    <w:rsid w:val="009364D9"/>
    <w:rsid w:val="00A43F5B"/>
    <w:rsid w:val="00A67721"/>
    <w:rsid w:val="00D30A3C"/>
    <w:rsid w:val="00D402C3"/>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CBD52ACF78B241BEF47F2F92A6B8C3" ma:contentTypeVersion="15" ma:contentTypeDescription="Create a new document." ma:contentTypeScope="" ma:versionID="a9294c7bbdf0a929b065e4033c309b06">
  <xsd:schema xmlns:xsd="http://www.w3.org/2001/XMLSchema" xmlns:xs="http://www.w3.org/2001/XMLSchema" xmlns:p="http://schemas.microsoft.com/office/2006/metadata/properties" xmlns:ns3="89a1b3a6-ab72-46c5-b8c0-5a677f94bb63" xmlns:ns4="e9b4444f-1bd5-42c6-892e-969a21637aa3" targetNamespace="http://schemas.microsoft.com/office/2006/metadata/properties" ma:root="true" ma:fieldsID="51fdb8638d48bf75f508029780a9c1e7" ns3:_="" ns4:_="">
    <xsd:import namespace="89a1b3a6-ab72-46c5-b8c0-5a677f94bb63"/>
    <xsd:import namespace="e9b4444f-1bd5-42c6-892e-969a21637aa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a1b3a6-ab72-46c5-b8c0-5a677f94bb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b4444f-1bd5-42c6-892e-969a21637aa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9a1b3a6-ab72-46c5-b8c0-5a677f94bb6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2D208-6F0E-44CB-AD01-02F0C45F92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a1b3a6-ab72-46c5-b8c0-5a677f94bb63"/>
    <ds:schemaRef ds:uri="e9b4444f-1bd5-42c6-892e-969a21637a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DB5F7F-0EFC-4196-8C6C-79C5653E0E87}">
  <ds:schemaRefs>
    <ds:schemaRef ds:uri="http://schemas.microsoft.com/sharepoint/v3/contenttype/forms"/>
  </ds:schemaRefs>
</ds:datastoreItem>
</file>

<file path=customXml/itemProps3.xml><?xml version="1.0" encoding="utf-8"?>
<ds:datastoreItem xmlns:ds="http://schemas.openxmlformats.org/officeDocument/2006/customXml" ds:itemID="{3E6A7D78-189F-4F4A-8D79-B14A66052733}">
  <ds:schemaRefs>
    <ds:schemaRef ds:uri="http://schemas.microsoft.com/office/2006/metadata/properties"/>
    <ds:schemaRef ds:uri="http://schemas.microsoft.com/office/2006/documentManagement/types"/>
    <ds:schemaRef ds:uri="e9b4444f-1bd5-42c6-892e-969a21637aa3"/>
    <ds:schemaRef ds:uri="http://www.w3.org/XML/1998/namespace"/>
    <ds:schemaRef ds:uri="http://purl.org/dc/elements/1.1/"/>
    <ds:schemaRef ds:uri="http://purl.org/dc/dcmitype/"/>
    <ds:schemaRef ds:uri="http://schemas.openxmlformats.org/package/2006/metadata/core-properties"/>
    <ds:schemaRef ds:uri="http://schemas.microsoft.com/office/infopath/2007/PartnerControls"/>
    <ds:schemaRef ds:uri="89a1b3a6-ab72-46c5-b8c0-5a677f94bb63"/>
    <ds:schemaRef ds:uri="http://purl.org/dc/terms/"/>
  </ds:schemaRefs>
</ds:datastoreItem>
</file>

<file path=customXml/itemProps4.xml><?xml version="1.0" encoding="utf-8"?>
<ds:datastoreItem xmlns:ds="http://schemas.openxmlformats.org/officeDocument/2006/customXml" ds:itemID="{F0E3AC6E-7C01-4F65-803C-82A4A144C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9</TotalTime>
  <Pages>4</Pages>
  <Words>934</Words>
  <Characters>533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ncent Tukei</cp:lastModifiedBy>
  <cp:revision>3</cp:revision>
  <dcterms:created xsi:type="dcterms:W3CDTF">2023-06-22T19:53:00Z</dcterms:created>
  <dcterms:modified xsi:type="dcterms:W3CDTF">2023-06-23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CBD52ACF78B241BEF47F2F92A6B8C3</vt:lpwstr>
  </property>
</Properties>
</file>